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 xml:space="preserve">Supplementary table 4 for the paper 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“</w:t>
      </w:r>
      <w:r>
        <w:rPr>
          <w:b/>
          <w:lang w:val="en-GB"/>
        </w:rPr>
        <w:t>Structure and non-structure of centrosomal proteins”.</w:t>
      </w:r>
    </w:p>
    <w:p>
      <w:pPr>
        <w:pStyle w:val="Normal"/>
        <w:jc w:val="center"/>
        <w:rPr>
          <w:b/>
          <w:b/>
          <w:lang w:val="en-GB"/>
        </w:rPr>
      </w:pPr>
      <w:r>
        <w:rPr>
          <w:b/>
          <w:lang w:val="en-GB"/>
        </w:rPr>
        <w:t>Domains cloned in pOPINJ vector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768" w:type="dxa"/>
        <w:jc w:val="left"/>
        <w:tblInd w:w="7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1695"/>
        <w:gridCol w:w="1226"/>
        <w:gridCol w:w="913"/>
        <w:gridCol w:w="927"/>
        <w:gridCol w:w="898"/>
      </w:tblGrid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rifie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IF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-53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TNB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VA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0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4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-6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C4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N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-25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RIQ2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IW3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-2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3K1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1658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-38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1G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149043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6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71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960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-30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8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7912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-6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-63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F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6SE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8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10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B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-33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-6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3-6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61-64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P4C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6051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28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KH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1180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-38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GAP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3632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-104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-48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-8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-96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-84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6-104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YL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KG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-55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KT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BXF9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-47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  <w:t>THG1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6034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-29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8TAM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-52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-51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UJT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5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CW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-7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-880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GCP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RT8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-91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-101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DC9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1453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8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51B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02608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29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40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67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6DN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3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-33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-40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-65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8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P2S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45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BM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768" w:type="dxa"/>
        <w:jc w:val="left"/>
        <w:tblInd w:w="7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1695"/>
        <w:gridCol w:w="1226"/>
        <w:gridCol w:w="913"/>
        <w:gridCol w:w="927"/>
        <w:gridCol w:w="898"/>
      </w:tblGrid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issprot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luble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urified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1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53350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-30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NIO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2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_006613.2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-35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NIO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3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H4B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-3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00444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26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NIO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1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18376A"/>
                <w:sz w:val="20"/>
                <w:szCs w:val="20"/>
                <w:lang w:val="en-US" w:eastAsia="en-US"/>
              </w:rPr>
              <w:t>BC041391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18376A"/>
                <w:sz w:val="20"/>
                <w:szCs w:val="20"/>
                <w:lang w:val="en-US" w:eastAsia="en-US"/>
              </w:rPr>
              <w:t>522-73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NIO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3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9Y6A5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-83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yes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NIO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br w:type="page"/>
      </w:r>
      <w:r>
        <w:rPr>
          <w:lang w:val="en-GB"/>
        </w:rPr>
        <w:t>Domains in pOPINF vector and pOPINS vecto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3020</wp:posOffset>
                </wp:positionV>
                <wp:extent cx="4697730" cy="58134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7730" cy="58134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8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704"/>
                              <w:gridCol w:w="1320"/>
                              <w:gridCol w:w="960"/>
                              <w:gridCol w:w="1056"/>
                              <w:gridCol w:w="810"/>
                            </w:tblGrid>
                            <w:tr>
                              <w:trPr>
                                <w:trHeight w:val="555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Swissprot number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Domain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Soluble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Purified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99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US"/>
                                    </w:rPr>
                                    <w:t>La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URORA B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96GD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77-344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AURORA C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9UQB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30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BNC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0195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26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CDC10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8N960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1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11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no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DC20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1283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81-498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EP7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9P20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16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YNC1I2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Q13409 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10-61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272-60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DYNC1LI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9Y6G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51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no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EDC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Q6P2E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55-39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65-38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ESPL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1467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1692-2113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GCP4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9UGJ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65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GLYAT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6IB77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1-29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KIAA0368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J3KN16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683-1419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LATS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O95835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698-1020 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yes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705-108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MPHOSPH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96Q89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56-495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NEDD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8NHV4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1-330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RNF19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Q9NV58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130-346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SAC3D1</w:t>
                                  </w:r>
                                </w:p>
                              </w:tc>
                              <w:tc>
                                <w:tcPr>
                                  <w:tcW w:w="170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A6NKF1</w:t>
                                  </w:r>
                                </w:p>
                              </w:tc>
                              <w:tc>
                                <w:tcPr>
                                  <w:tcW w:w="132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 xml:space="preserve">72-344 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uppressAutoHyphens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  <w:lang w:eastAsia="en-US"/>
                                    </w:rPr>
                                    <w:t>CR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9pt;height:457.75pt;mso-wrap-distance-left:9pt;mso-wrap-distance-right:9pt;mso-wrap-distance-top:0pt;mso-wrap-distance-bottom:0pt;margin-top:2.6pt;mso-position-vertical-relative:text;margin-left:27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398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704"/>
                        <w:gridCol w:w="1320"/>
                        <w:gridCol w:w="960"/>
                        <w:gridCol w:w="1056"/>
                        <w:gridCol w:w="810"/>
                      </w:tblGrid>
                      <w:tr>
                        <w:trPr>
                          <w:trHeight w:val="555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Swissprot number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Domain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Soluble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Purified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99" w:val="clear"/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US"/>
                              </w:rPr>
                              <w:t>Lab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URORA B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96GD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77-344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AURORA C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9UQB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30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BNC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0195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26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CDC10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8N960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15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11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no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DC20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1283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81-498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EP72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9P20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16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YNC1I2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Q13409 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10-61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272-60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DYNC1LI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9Y6G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51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no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EDC4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Q6P2E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55-39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65-38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ESPL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1467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1692-2113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GCP4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9UGJ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65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GLYAT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6IB77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1-29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KIAA0368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J3KN16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683-1419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LATS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O95835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698-1020 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yes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705-108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MPHOSPH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96Q89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56-495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NEDD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8NHV4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1-330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RNF19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Q9NV58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130-346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SAC3D1</w:t>
                            </w:r>
                          </w:p>
                        </w:tc>
                        <w:tc>
                          <w:tcPr>
                            <w:tcW w:w="1704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  <w:t>A6NKF1</w:t>
                            </w:r>
                          </w:p>
                        </w:tc>
                        <w:tc>
                          <w:tcPr>
                            <w:tcW w:w="132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 xml:space="preserve">72-344 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uppressAutoHyphens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  <w:lang w:eastAsia="en-US"/>
                              </w:rPr>
                              <w:t>CR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DejaVu Sans;MS Mincho"/>
      <w:sz w:val="28"/>
      <w:szCs w:val="28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0:43:00Z</dcterms:created>
  <dc:creator>Ghost01</dc:creator>
  <dc:description/>
  <cp:keywords/>
  <dc:language>en-US</dc:language>
  <cp:lastModifiedBy>ubastolla</cp:lastModifiedBy>
  <cp:lastPrinted>2012-11-12T11:29:00Z</cp:lastPrinted>
  <dcterms:modified xsi:type="dcterms:W3CDTF">2012-11-19T16:27:00Z</dcterms:modified>
  <cp:revision>4</cp:revision>
  <dc:subject/>
  <dc:title>Protein</dc:title>
</cp:coreProperties>
</file>